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1724" w14:textId="2D0F0901" w:rsidR="00B1778D" w:rsidRDefault="00AA0059">
      <w:r w:rsidRPr="00AA0059">
        <w:rPr>
          <w:b/>
          <w:bCs/>
        </w:rPr>
        <w:t>Figure S1</w:t>
      </w:r>
      <w:r>
        <w:t xml:space="preserve">: Thematic analysis of focus group discussions with adult CI users (combine outcomes from </w:t>
      </w:r>
      <w:r w:rsidRPr="00AA0059">
        <w:t>one group with Remote Check experience [n=5] and one group with no Remote Check experience[n=5]</w:t>
      </w:r>
      <w:r>
        <w:t>)</w:t>
      </w:r>
    </w:p>
    <w:p w14:paraId="35C90A63" w14:textId="50C2700C" w:rsidR="00AA0059" w:rsidRDefault="00AA0059">
      <w:r>
        <w:rPr>
          <w:noProof/>
        </w:rPr>
        <w:drawing>
          <wp:inline distT="0" distB="0" distL="0" distR="0" wp14:anchorId="0A21B5BC" wp14:editId="66B05C59">
            <wp:extent cx="9263498" cy="5210175"/>
            <wp:effectExtent l="0" t="0" r="0" b="0"/>
            <wp:docPr id="742700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3795" cy="5215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A0059" w:rsidSect="00713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F7"/>
    <w:multiLevelType w:val="multilevel"/>
    <w:tmpl w:val="38346C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96303"/>
    <w:multiLevelType w:val="hybridMultilevel"/>
    <w:tmpl w:val="1D162AD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62E4CBC"/>
    <w:multiLevelType w:val="multilevel"/>
    <w:tmpl w:val="09127B8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2A1380"/>
    <w:multiLevelType w:val="hybridMultilevel"/>
    <w:tmpl w:val="0CA8D468"/>
    <w:lvl w:ilvl="0" w:tplc="6C36C30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5438AF"/>
    <w:multiLevelType w:val="multilevel"/>
    <w:tmpl w:val="8F6484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1D1E4D"/>
    <w:multiLevelType w:val="multilevel"/>
    <w:tmpl w:val="4A368F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0C251C"/>
    <w:multiLevelType w:val="multilevel"/>
    <w:tmpl w:val="A546F6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57D94"/>
    <w:multiLevelType w:val="multilevel"/>
    <w:tmpl w:val="D3C4B7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90DA8"/>
    <w:multiLevelType w:val="multilevel"/>
    <w:tmpl w:val="776CEA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F35BD"/>
    <w:multiLevelType w:val="hybridMultilevel"/>
    <w:tmpl w:val="B1B2A30A"/>
    <w:lvl w:ilvl="0" w:tplc="1EBA394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83E8F"/>
    <w:multiLevelType w:val="hybridMultilevel"/>
    <w:tmpl w:val="0076FD46"/>
    <w:lvl w:ilvl="0" w:tplc="AA0AC92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34452"/>
    <w:multiLevelType w:val="multilevel"/>
    <w:tmpl w:val="89B6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7E20B2"/>
    <w:multiLevelType w:val="hybridMultilevel"/>
    <w:tmpl w:val="F1B0B130"/>
    <w:lvl w:ilvl="0" w:tplc="10090015">
      <w:start w:val="1"/>
      <w:numFmt w:val="upperLetter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 w15:restartNumberingAfterBreak="0">
    <w:nsid w:val="1B0B3384"/>
    <w:multiLevelType w:val="multilevel"/>
    <w:tmpl w:val="39BEAA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EE3261"/>
    <w:multiLevelType w:val="hybridMultilevel"/>
    <w:tmpl w:val="DA605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4123D8"/>
    <w:multiLevelType w:val="multilevel"/>
    <w:tmpl w:val="AFA6DF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B74A6E"/>
    <w:multiLevelType w:val="multilevel"/>
    <w:tmpl w:val="61C077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8B102A"/>
    <w:multiLevelType w:val="multilevel"/>
    <w:tmpl w:val="8F5400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A73BC9"/>
    <w:multiLevelType w:val="hybridMultilevel"/>
    <w:tmpl w:val="C202477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2A1718"/>
    <w:multiLevelType w:val="hybridMultilevel"/>
    <w:tmpl w:val="33F2317E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24B028DF"/>
    <w:multiLevelType w:val="multilevel"/>
    <w:tmpl w:val="4610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6D571F1"/>
    <w:multiLevelType w:val="multilevel"/>
    <w:tmpl w:val="0CB013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C55039"/>
    <w:multiLevelType w:val="multilevel"/>
    <w:tmpl w:val="C97C1D6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3A38E9"/>
    <w:multiLevelType w:val="multilevel"/>
    <w:tmpl w:val="125E10D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CD3BD4"/>
    <w:multiLevelType w:val="multilevel"/>
    <w:tmpl w:val="CCB6EDC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523CC6"/>
    <w:multiLevelType w:val="multilevel"/>
    <w:tmpl w:val="80B074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2E324F"/>
    <w:multiLevelType w:val="hybridMultilevel"/>
    <w:tmpl w:val="3FA4DBC2"/>
    <w:lvl w:ilvl="0" w:tplc="5F6E6EA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EB358F"/>
    <w:multiLevelType w:val="hybridMultilevel"/>
    <w:tmpl w:val="CF9AE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2D2D89"/>
    <w:multiLevelType w:val="multilevel"/>
    <w:tmpl w:val="268AC4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9529D1"/>
    <w:multiLevelType w:val="hybridMultilevel"/>
    <w:tmpl w:val="02FA89B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370A3FD8"/>
    <w:multiLevelType w:val="multilevel"/>
    <w:tmpl w:val="FA4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9A772EE"/>
    <w:multiLevelType w:val="hybridMultilevel"/>
    <w:tmpl w:val="B2423EFE"/>
    <w:lvl w:ilvl="0" w:tplc="13B8D8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FF7F7F"/>
    <w:multiLevelType w:val="multilevel"/>
    <w:tmpl w:val="EBF6C7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EA501CB"/>
    <w:multiLevelType w:val="hybridMultilevel"/>
    <w:tmpl w:val="31B413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87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E81722"/>
    <w:multiLevelType w:val="multilevel"/>
    <w:tmpl w:val="594C0E60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42F61963"/>
    <w:multiLevelType w:val="multilevel"/>
    <w:tmpl w:val="6418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3E869AA"/>
    <w:multiLevelType w:val="hybridMultilevel"/>
    <w:tmpl w:val="DFE26550"/>
    <w:lvl w:ilvl="0" w:tplc="0FE40BA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B44D62"/>
    <w:multiLevelType w:val="multilevel"/>
    <w:tmpl w:val="D3B2F0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6492411"/>
    <w:multiLevelType w:val="multilevel"/>
    <w:tmpl w:val="C50859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5F6C4F"/>
    <w:multiLevelType w:val="multilevel"/>
    <w:tmpl w:val="CE2C17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686336F"/>
    <w:multiLevelType w:val="hybridMultilevel"/>
    <w:tmpl w:val="C8249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7640D63"/>
    <w:multiLevelType w:val="multilevel"/>
    <w:tmpl w:val="5DE2FE6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A5553AD"/>
    <w:multiLevelType w:val="multilevel"/>
    <w:tmpl w:val="CE16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ABB1A07"/>
    <w:multiLevelType w:val="hybridMultilevel"/>
    <w:tmpl w:val="A1A00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D92D5F"/>
    <w:multiLevelType w:val="hybridMultilevel"/>
    <w:tmpl w:val="8F66D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506F88"/>
    <w:multiLevelType w:val="multilevel"/>
    <w:tmpl w:val="11CC21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476BFF"/>
    <w:multiLevelType w:val="hybridMultilevel"/>
    <w:tmpl w:val="ED50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8A59B1"/>
    <w:multiLevelType w:val="multilevel"/>
    <w:tmpl w:val="6E94C5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EC346F7"/>
    <w:multiLevelType w:val="multilevel"/>
    <w:tmpl w:val="8D4E66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6D62C6"/>
    <w:multiLevelType w:val="multilevel"/>
    <w:tmpl w:val="0A3E5E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3715998"/>
    <w:multiLevelType w:val="multilevel"/>
    <w:tmpl w:val="AFE4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8CF35ED"/>
    <w:multiLevelType w:val="hybridMultilevel"/>
    <w:tmpl w:val="D9C4D1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ABF1515"/>
    <w:multiLevelType w:val="hybridMultilevel"/>
    <w:tmpl w:val="DD0A75F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3" w15:restartNumberingAfterBreak="0">
    <w:nsid w:val="5EE65DF1"/>
    <w:multiLevelType w:val="hybridMultilevel"/>
    <w:tmpl w:val="5E402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0E6409"/>
    <w:multiLevelType w:val="hybridMultilevel"/>
    <w:tmpl w:val="F7401E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741595"/>
    <w:multiLevelType w:val="multilevel"/>
    <w:tmpl w:val="611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8B81BED"/>
    <w:multiLevelType w:val="hybridMultilevel"/>
    <w:tmpl w:val="093E03DE"/>
    <w:lvl w:ilvl="0" w:tplc="53182F2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AEA5E66"/>
    <w:multiLevelType w:val="hybridMultilevel"/>
    <w:tmpl w:val="087E4DE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C06FD2"/>
    <w:multiLevelType w:val="multilevel"/>
    <w:tmpl w:val="5282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D91245F"/>
    <w:multiLevelType w:val="hybridMultilevel"/>
    <w:tmpl w:val="311098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226C02"/>
    <w:multiLevelType w:val="multilevel"/>
    <w:tmpl w:val="98F46E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05F3093"/>
    <w:multiLevelType w:val="multilevel"/>
    <w:tmpl w:val="79CC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07878AA"/>
    <w:multiLevelType w:val="multilevel"/>
    <w:tmpl w:val="A68820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1412572"/>
    <w:multiLevelType w:val="hybridMultilevel"/>
    <w:tmpl w:val="8208E77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4" w15:restartNumberingAfterBreak="0">
    <w:nsid w:val="79A27E5C"/>
    <w:multiLevelType w:val="hybridMultilevel"/>
    <w:tmpl w:val="C0E45EB8"/>
    <w:lvl w:ilvl="0" w:tplc="9D009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4860B1"/>
    <w:multiLevelType w:val="multilevel"/>
    <w:tmpl w:val="504873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A5D2192"/>
    <w:multiLevelType w:val="multilevel"/>
    <w:tmpl w:val="4AB8FF2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7" w15:restartNumberingAfterBreak="0">
    <w:nsid w:val="7B611A66"/>
    <w:multiLevelType w:val="multilevel"/>
    <w:tmpl w:val="D3E20D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C1E626F"/>
    <w:multiLevelType w:val="multilevel"/>
    <w:tmpl w:val="10FE4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DDE11C2"/>
    <w:multiLevelType w:val="multilevel"/>
    <w:tmpl w:val="E242A1D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EA426FF"/>
    <w:multiLevelType w:val="hybridMultilevel"/>
    <w:tmpl w:val="67906D10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6405048">
    <w:abstractNumId w:val="1"/>
  </w:num>
  <w:num w:numId="2" w16cid:durableId="392311535">
    <w:abstractNumId w:val="43"/>
  </w:num>
  <w:num w:numId="3" w16cid:durableId="1918589426">
    <w:abstractNumId w:val="59"/>
  </w:num>
  <w:num w:numId="4" w16cid:durableId="1223324764">
    <w:abstractNumId w:val="40"/>
  </w:num>
  <w:num w:numId="5" w16cid:durableId="265190349">
    <w:abstractNumId w:val="44"/>
  </w:num>
  <w:num w:numId="6" w16cid:durableId="1340699844">
    <w:abstractNumId w:val="53"/>
  </w:num>
  <w:num w:numId="7" w16cid:durableId="1432622519">
    <w:abstractNumId w:val="46"/>
  </w:num>
  <w:num w:numId="8" w16cid:durableId="844511806">
    <w:abstractNumId w:val="14"/>
  </w:num>
  <w:num w:numId="9" w16cid:durableId="1571967496">
    <w:abstractNumId w:val="27"/>
  </w:num>
  <w:num w:numId="10" w16cid:durableId="1712610167">
    <w:abstractNumId w:val="26"/>
  </w:num>
  <w:num w:numId="11" w16cid:durableId="1754818504">
    <w:abstractNumId w:val="3"/>
  </w:num>
  <w:num w:numId="12" w16cid:durableId="454756595">
    <w:abstractNumId w:val="36"/>
  </w:num>
  <w:num w:numId="13" w16cid:durableId="1388458839">
    <w:abstractNumId w:val="10"/>
  </w:num>
  <w:num w:numId="14" w16cid:durableId="193154762">
    <w:abstractNumId w:val="64"/>
  </w:num>
  <w:num w:numId="15" w16cid:durableId="1646157860">
    <w:abstractNumId w:val="9"/>
  </w:num>
  <w:num w:numId="16" w16cid:durableId="1729298746">
    <w:abstractNumId w:val="33"/>
  </w:num>
  <w:num w:numId="17" w16cid:durableId="245966201">
    <w:abstractNumId w:val="52"/>
  </w:num>
  <w:num w:numId="18" w16cid:durableId="1401059">
    <w:abstractNumId w:val="19"/>
  </w:num>
  <w:num w:numId="19" w16cid:durableId="1432821242">
    <w:abstractNumId w:val="29"/>
  </w:num>
  <w:num w:numId="20" w16cid:durableId="914706239">
    <w:abstractNumId w:val="63"/>
  </w:num>
  <w:num w:numId="21" w16cid:durableId="1587573850">
    <w:abstractNumId w:val="32"/>
  </w:num>
  <w:num w:numId="22" w16cid:durableId="456223437">
    <w:abstractNumId w:val="4"/>
  </w:num>
  <w:num w:numId="23" w16cid:durableId="1270240224">
    <w:abstractNumId w:val="5"/>
  </w:num>
  <w:num w:numId="24" w16cid:durableId="289021261">
    <w:abstractNumId w:val="0"/>
  </w:num>
  <w:num w:numId="25" w16cid:durableId="1800369553">
    <w:abstractNumId w:val="37"/>
  </w:num>
  <w:num w:numId="26" w16cid:durableId="805976854">
    <w:abstractNumId w:val="60"/>
  </w:num>
  <w:num w:numId="27" w16cid:durableId="1140654365">
    <w:abstractNumId w:val="17"/>
  </w:num>
  <w:num w:numId="28" w16cid:durableId="450588326">
    <w:abstractNumId w:val="39"/>
  </w:num>
  <w:num w:numId="29" w16cid:durableId="1199775979">
    <w:abstractNumId w:val="24"/>
  </w:num>
  <w:num w:numId="30" w16cid:durableId="274562438">
    <w:abstractNumId w:val="69"/>
  </w:num>
  <w:num w:numId="31" w16cid:durableId="249580373">
    <w:abstractNumId w:val="23"/>
  </w:num>
  <w:num w:numId="32" w16cid:durableId="1076784434">
    <w:abstractNumId w:val="57"/>
  </w:num>
  <w:num w:numId="33" w16cid:durableId="639118859">
    <w:abstractNumId w:val="18"/>
  </w:num>
  <w:num w:numId="34" w16cid:durableId="1656957740">
    <w:abstractNumId w:val="8"/>
  </w:num>
  <w:num w:numId="35" w16cid:durableId="1996644744">
    <w:abstractNumId w:val="13"/>
  </w:num>
  <w:num w:numId="36" w16cid:durableId="1760559767">
    <w:abstractNumId w:val="49"/>
  </w:num>
  <w:num w:numId="37" w16cid:durableId="907957096">
    <w:abstractNumId w:val="2"/>
  </w:num>
  <w:num w:numId="38" w16cid:durableId="2059813349">
    <w:abstractNumId w:val="7"/>
  </w:num>
  <w:num w:numId="39" w16cid:durableId="1205024296">
    <w:abstractNumId w:val="22"/>
  </w:num>
  <w:num w:numId="40" w16cid:durableId="1618949977">
    <w:abstractNumId w:val="25"/>
  </w:num>
  <w:num w:numId="41" w16cid:durableId="1502548843">
    <w:abstractNumId w:val="67"/>
  </w:num>
  <w:num w:numId="42" w16cid:durableId="476336404">
    <w:abstractNumId w:val="62"/>
  </w:num>
  <w:num w:numId="43" w16cid:durableId="198208283">
    <w:abstractNumId w:val="38"/>
  </w:num>
  <w:num w:numId="44" w16cid:durableId="1442800603">
    <w:abstractNumId w:val="28"/>
  </w:num>
  <w:num w:numId="45" w16cid:durableId="317850406">
    <w:abstractNumId w:val="41"/>
  </w:num>
  <w:num w:numId="46" w16cid:durableId="1081370719">
    <w:abstractNumId w:val="21"/>
  </w:num>
  <w:num w:numId="47" w16cid:durableId="2111318483">
    <w:abstractNumId w:val="68"/>
  </w:num>
  <w:num w:numId="48" w16cid:durableId="753237979">
    <w:abstractNumId w:val="47"/>
  </w:num>
  <w:num w:numId="49" w16cid:durableId="1364402960">
    <w:abstractNumId w:val="45"/>
  </w:num>
  <w:num w:numId="50" w16cid:durableId="592663034">
    <w:abstractNumId w:val="6"/>
  </w:num>
  <w:num w:numId="51" w16cid:durableId="1511992199">
    <w:abstractNumId w:val="48"/>
  </w:num>
  <w:num w:numId="52" w16cid:durableId="257953194">
    <w:abstractNumId w:val="51"/>
  </w:num>
  <w:num w:numId="53" w16cid:durableId="1828130609">
    <w:abstractNumId w:val="54"/>
  </w:num>
  <w:num w:numId="54" w16cid:durableId="1638611327">
    <w:abstractNumId w:val="70"/>
  </w:num>
  <w:num w:numId="55" w16cid:durableId="1331256180">
    <w:abstractNumId w:val="31"/>
  </w:num>
  <w:num w:numId="56" w16cid:durableId="1144201438">
    <w:abstractNumId w:val="12"/>
  </w:num>
  <w:num w:numId="57" w16cid:durableId="47923638">
    <w:abstractNumId w:val="66"/>
  </w:num>
  <w:num w:numId="58" w16cid:durableId="75324143">
    <w:abstractNumId w:val="61"/>
  </w:num>
  <w:num w:numId="59" w16cid:durableId="1616446713">
    <w:abstractNumId w:val="58"/>
  </w:num>
  <w:num w:numId="60" w16cid:durableId="1461415510">
    <w:abstractNumId w:val="20"/>
  </w:num>
  <w:num w:numId="61" w16cid:durableId="1114398179">
    <w:abstractNumId w:val="35"/>
  </w:num>
  <w:num w:numId="62" w16cid:durableId="878467502">
    <w:abstractNumId w:val="50"/>
  </w:num>
  <w:num w:numId="63" w16cid:durableId="1020160362">
    <w:abstractNumId w:val="42"/>
  </w:num>
  <w:num w:numId="64" w16cid:durableId="718632732">
    <w:abstractNumId w:val="30"/>
  </w:num>
  <w:num w:numId="65" w16cid:durableId="64182772">
    <w:abstractNumId w:val="55"/>
  </w:num>
  <w:num w:numId="66" w16cid:durableId="852769558">
    <w:abstractNumId w:val="11"/>
  </w:num>
  <w:num w:numId="67" w16cid:durableId="495458129">
    <w:abstractNumId w:val="65"/>
  </w:num>
  <w:num w:numId="68" w16cid:durableId="1696031376">
    <w:abstractNumId w:val="16"/>
  </w:num>
  <w:num w:numId="69" w16cid:durableId="1801679335">
    <w:abstractNumId w:val="34"/>
  </w:num>
  <w:num w:numId="70" w16cid:durableId="137232720">
    <w:abstractNumId w:val="15"/>
  </w:num>
  <w:num w:numId="71" w16cid:durableId="1742482734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B0"/>
    <w:rsid w:val="0000598C"/>
    <w:rsid w:val="0000700C"/>
    <w:rsid w:val="00014DF3"/>
    <w:rsid w:val="000209FB"/>
    <w:rsid w:val="00024BD0"/>
    <w:rsid w:val="000651E8"/>
    <w:rsid w:val="00093E8A"/>
    <w:rsid w:val="000A6F1B"/>
    <w:rsid w:val="000C5335"/>
    <w:rsid w:val="000C68B5"/>
    <w:rsid w:val="000D2429"/>
    <w:rsid w:val="000E680F"/>
    <w:rsid w:val="000F57F5"/>
    <w:rsid w:val="00110050"/>
    <w:rsid w:val="00136FBA"/>
    <w:rsid w:val="0018198A"/>
    <w:rsid w:val="001A5C34"/>
    <w:rsid w:val="001C0625"/>
    <w:rsid w:val="001D113E"/>
    <w:rsid w:val="0021081B"/>
    <w:rsid w:val="00215B8C"/>
    <w:rsid w:val="00222B94"/>
    <w:rsid w:val="00226CB5"/>
    <w:rsid w:val="00233FFC"/>
    <w:rsid w:val="002712A5"/>
    <w:rsid w:val="00281876"/>
    <w:rsid w:val="002B23B7"/>
    <w:rsid w:val="002D1943"/>
    <w:rsid w:val="002F03FC"/>
    <w:rsid w:val="002F2B4A"/>
    <w:rsid w:val="00302252"/>
    <w:rsid w:val="0030526A"/>
    <w:rsid w:val="00313509"/>
    <w:rsid w:val="00327A0A"/>
    <w:rsid w:val="003537DA"/>
    <w:rsid w:val="00360AE2"/>
    <w:rsid w:val="003731B3"/>
    <w:rsid w:val="00381A91"/>
    <w:rsid w:val="003923B3"/>
    <w:rsid w:val="0039667B"/>
    <w:rsid w:val="003A5443"/>
    <w:rsid w:val="003C7157"/>
    <w:rsid w:val="003F5A8A"/>
    <w:rsid w:val="00436915"/>
    <w:rsid w:val="00446E39"/>
    <w:rsid w:val="00481C29"/>
    <w:rsid w:val="00487FF3"/>
    <w:rsid w:val="00491AC7"/>
    <w:rsid w:val="004B2949"/>
    <w:rsid w:val="004E2529"/>
    <w:rsid w:val="004F061D"/>
    <w:rsid w:val="004F5F15"/>
    <w:rsid w:val="0050176C"/>
    <w:rsid w:val="005139C4"/>
    <w:rsid w:val="00563E77"/>
    <w:rsid w:val="0057351B"/>
    <w:rsid w:val="005764CD"/>
    <w:rsid w:val="005A1E80"/>
    <w:rsid w:val="005A70A7"/>
    <w:rsid w:val="005D56B3"/>
    <w:rsid w:val="005D6F67"/>
    <w:rsid w:val="005F503B"/>
    <w:rsid w:val="005F58ED"/>
    <w:rsid w:val="0060194F"/>
    <w:rsid w:val="00621F12"/>
    <w:rsid w:val="00647D90"/>
    <w:rsid w:val="006523FB"/>
    <w:rsid w:val="0065325F"/>
    <w:rsid w:val="0065587D"/>
    <w:rsid w:val="006610E5"/>
    <w:rsid w:val="00665242"/>
    <w:rsid w:val="00667F32"/>
    <w:rsid w:val="006A7989"/>
    <w:rsid w:val="006E1CB0"/>
    <w:rsid w:val="006E288B"/>
    <w:rsid w:val="00713657"/>
    <w:rsid w:val="007165A7"/>
    <w:rsid w:val="00774852"/>
    <w:rsid w:val="007A0910"/>
    <w:rsid w:val="007B41DA"/>
    <w:rsid w:val="007D47EB"/>
    <w:rsid w:val="007E7299"/>
    <w:rsid w:val="00807655"/>
    <w:rsid w:val="00812674"/>
    <w:rsid w:val="00815333"/>
    <w:rsid w:val="00817ADA"/>
    <w:rsid w:val="0085779A"/>
    <w:rsid w:val="00866805"/>
    <w:rsid w:val="00873B35"/>
    <w:rsid w:val="008942DE"/>
    <w:rsid w:val="008963E5"/>
    <w:rsid w:val="008C4A99"/>
    <w:rsid w:val="008D6F43"/>
    <w:rsid w:val="008F2D62"/>
    <w:rsid w:val="009056CC"/>
    <w:rsid w:val="00911F09"/>
    <w:rsid w:val="009120F2"/>
    <w:rsid w:val="00936AD4"/>
    <w:rsid w:val="009B2F98"/>
    <w:rsid w:val="009B5BC8"/>
    <w:rsid w:val="00A1695E"/>
    <w:rsid w:val="00A33D2D"/>
    <w:rsid w:val="00A357C1"/>
    <w:rsid w:val="00AA0059"/>
    <w:rsid w:val="00AA2D8D"/>
    <w:rsid w:val="00AA5728"/>
    <w:rsid w:val="00AF082D"/>
    <w:rsid w:val="00AF74C1"/>
    <w:rsid w:val="00AF76F4"/>
    <w:rsid w:val="00B00623"/>
    <w:rsid w:val="00B019CB"/>
    <w:rsid w:val="00B1778D"/>
    <w:rsid w:val="00B2306A"/>
    <w:rsid w:val="00B4581D"/>
    <w:rsid w:val="00BA54F7"/>
    <w:rsid w:val="00BA5D70"/>
    <w:rsid w:val="00BA79B2"/>
    <w:rsid w:val="00BC3EB0"/>
    <w:rsid w:val="00BD0F27"/>
    <w:rsid w:val="00C006FB"/>
    <w:rsid w:val="00C531DD"/>
    <w:rsid w:val="00C626F5"/>
    <w:rsid w:val="00C65B56"/>
    <w:rsid w:val="00C82A4E"/>
    <w:rsid w:val="00CA31A1"/>
    <w:rsid w:val="00CA39AA"/>
    <w:rsid w:val="00CB678C"/>
    <w:rsid w:val="00CC1856"/>
    <w:rsid w:val="00CD3F9B"/>
    <w:rsid w:val="00CE7FF6"/>
    <w:rsid w:val="00D43009"/>
    <w:rsid w:val="00D52E27"/>
    <w:rsid w:val="00D54CFE"/>
    <w:rsid w:val="00D57773"/>
    <w:rsid w:val="00D75981"/>
    <w:rsid w:val="00D77AAD"/>
    <w:rsid w:val="00D867DE"/>
    <w:rsid w:val="00DB2D7F"/>
    <w:rsid w:val="00DD4C54"/>
    <w:rsid w:val="00DF4BDE"/>
    <w:rsid w:val="00E30AD4"/>
    <w:rsid w:val="00E30C99"/>
    <w:rsid w:val="00E54ACE"/>
    <w:rsid w:val="00E779AA"/>
    <w:rsid w:val="00E84943"/>
    <w:rsid w:val="00ED7427"/>
    <w:rsid w:val="00EF151C"/>
    <w:rsid w:val="00F022CD"/>
    <w:rsid w:val="00F04E1E"/>
    <w:rsid w:val="00F140D0"/>
    <w:rsid w:val="00F61DB0"/>
    <w:rsid w:val="00F77B54"/>
    <w:rsid w:val="00FD0086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028"/>
  <w15:chartTrackingRefBased/>
  <w15:docId w15:val="{F3F59E05-BB05-4F90-927B-03CFA1F9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C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26CB5"/>
    <w:pPr>
      <w:ind w:left="720"/>
      <w:contextualSpacing/>
    </w:pPr>
  </w:style>
  <w:style w:type="paragraph" w:styleId="Revision">
    <w:name w:val="Revision"/>
    <w:hidden/>
    <w:uiPriority w:val="99"/>
    <w:semiHidden/>
    <w:rsid w:val="00C626F5"/>
    <w:pPr>
      <w:spacing w:after="0" w:line="240" w:lineRule="auto"/>
    </w:pPr>
  </w:style>
  <w:style w:type="paragraph" w:customStyle="1" w:styleId="paragraph">
    <w:name w:val="paragraph"/>
    <w:basedOn w:val="Normal"/>
    <w:rsid w:val="005F5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5F58ED"/>
  </w:style>
  <w:style w:type="character" w:customStyle="1" w:styleId="eop">
    <w:name w:val="eop"/>
    <w:basedOn w:val="DefaultParagraphFont"/>
    <w:rsid w:val="005F58ED"/>
  </w:style>
  <w:style w:type="character" w:customStyle="1" w:styleId="wacimagecontainer">
    <w:name w:val="wacimagecontainer"/>
    <w:basedOn w:val="DefaultParagraphFont"/>
    <w:rsid w:val="005D6F67"/>
  </w:style>
  <w:style w:type="character" w:customStyle="1" w:styleId="scxw23332862">
    <w:name w:val="scxw23332862"/>
    <w:basedOn w:val="DefaultParagraphFont"/>
    <w:rsid w:val="00667F32"/>
  </w:style>
  <w:style w:type="character" w:styleId="Hyperlink">
    <w:name w:val="Hyperlink"/>
    <w:basedOn w:val="DefaultParagraphFont"/>
    <w:uiPriority w:val="99"/>
    <w:semiHidden/>
    <w:unhideWhenUsed/>
    <w:rsid w:val="00AF0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2D"/>
    <w:rPr>
      <w:color w:val="954F72"/>
      <w:u w:val="single"/>
    </w:rPr>
  </w:style>
  <w:style w:type="paragraph" w:customStyle="1" w:styleId="msonormal0">
    <w:name w:val="msonormal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63">
    <w:name w:val="xl63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4">
    <w:name w:val="xl64"/>
    <w:basedOn w:val="Normal"/>
    <w:rsid w:val="00AF082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5">
    <w:name w:val="xl65"/>
    <w:basedOn w:val="Normal"/>
    <w:rsid w:val="00AF082D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6">
    <w:name w:val="xl66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7">
    <w:name w:val="xl67"/>
    <w:basedOn w:val="Normal"/>
    <w:rsid w:val="00AF0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8">
    <w:name w:val="xl68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9">
    <w:name w:val="xl69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0">
    <w:name w:val="xl70"/>
    <w:basedOn w:val="Normal"/>
    <w:rsid w:val="00AF082D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1">
    <w:name w:val="xl71"/>
    <w:basedOn w:val="Normal"/>
    <w:rsid w:val="00AF082D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2">
    <w:name w:val="xl72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3">
    <w:name w:val="xl73"/>
    <w:basedOn w:val="Normal"/>
    <w:rsid w:val="00AF082D"/>
    <w:pPr>
      <w:pBdr>
        <w:top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4">
    <w:name w:val="xl74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5">
    <w:name w:val="xl75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6">
    <w:name w:val="xl76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7">
    <w:name w:val="xl77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8">
    <w:name w:val="xl78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9">
    <w:name w:val="xl79"/>
    <w:basedOn w:val="Normal"/>
    <w:rsid w:val="00AF082D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0">
    <w:name w:val="xl80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1">
    <w:name w:val="xl81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2">
    <w:name w:val="xl82"/>
    <w:basedOn w:val="Normal"/>
    <w:rsid w:val="00AF082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3">
    <w:name w:val="xl83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4">
    <w:name w:val="xl84"/>
    <w:basedOn w:val="Normal"/>
    <w:rsid w:val="00AF082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5">
    <w:name w:val="xl85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6">
    <w:name w:val="xl86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7">
    <w:name w:val="xl87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8">
    <w:name w:val="xl88"/>
    <w:basedOn w:val="Normal"/>
    <w:rsid w:val="00AF082D"/>
    <w:pPr>
      <w:pBdr>
        <w:top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9">
    <w:name w:val="xl89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0">
    <w:name w:val="xl90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91">
    <w:name w:val="xl91"/>
    <w:basedOn w:val="Normal"/>
    <w:rsid w:val="00AF082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2">
    <w:name w:val="xl92"/>
    <w:basedOn w:val="Normal"/>
    <w:rsid w:val="00815333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3">
    <w:name w:val="xl93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4">
    <w:name w:val="xl94"/>
    <w:basedOn w:val="Normal"/>
    <w:rsid w:val="0081533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5">
    <w:name w:val="xl95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16">
    <w:name w:val="xl16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7">
    <w:name w:val="xl17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8">
    <w:name w:val="xl18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20">
    <w:name w:val="xl20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val="en-CA" w:eastAsia="en-CA"/>
      <w14:ligatures w14:val="none"/>
    </w:rPr>
  </w:style>
  <w:style w:type="paragraph" w:customStyle="1" w:styleId="xl21">
    <w:name w:val="xl21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801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3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2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1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6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7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0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9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ripps</dc:creator>
  <cp:keywords/>
  <dc:description/>
  <cp:lastModifiedBy>Cathy Sucher</cp:lastModifiedBy>
  <cp:revision>3</cp:revision>
  <dcterms:created xsi:type="dcterms:W3CDTF">2025-02-23T07:25:00Z</dcterms:created>
  <dcterms:modified xsi:type="dcterms:W3CDTF">2025-02-23T07:27:00Z</dcterms:modified>
</cp:coreProperties>
</file>